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19D" w:rsidRPr="003E50C0" w:rsidRDefault="007A0DB8" w:rsidP="003E119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sheet 3</w:t>
      </w:r>
      <w:r w:rsidR="00953C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A618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618BD" w:rsidRPr="00A618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ultiple sequence alignment of ITS region of fungal isolate Q12.</w:t>
      </w:r>
      <w:bookmarkStart w:id="0" w:name="_GoBack"/>
      <w:bookmarkEnd w:id="0"/>
    </w:p>
    <w:tbl>
      <w:tblPr>
        <w:tblStyle w:val="TableGrid"/>
        <w:tblW w:w="10064" w:type="dxa"/>
        <w:tblLayout w:type="fixed"/>
        <w:tblLook w:val="04A0" w:firstRow="1" w:lastRow="0" w:firstColumn="1" w:lastColumn="0" w:noHBand="0" w:noVBand="1"/>
      </w:tblPr>
      <w:tblGrid>
        <w:gridCol w:w="576"/>
        <w:gridCol w:w="3813"/>
        <w:gridCol w:w="837"/>
        <w:gridCol w:w="837"/>
        <w:gridCol w:w="931"/>
        <w:gridCol w:w="837"/>
        <w:gridCol w:w="744"/>
        <w:gridCol w:w="1489"/>
      </w:tblGrid>
      <w:tr w:rsidR="003E119D" w:rsidRPr="00462093" w:rsidTr="00953C48">
        <w:trPr>
          <w:trHeight w:val="1280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 No.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ganism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. score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cor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ry coverage (%)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value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entity (%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ssion No.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3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 fSS-2015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J847730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 FZ080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765860</w:t>
            </w:r>
          </w:p>
        </w:tc>
      </w:tr>
      <w:tr w:rsidR="003E119D" w:rsidRPr="00462093" w:rsidTr="00953C48">
        <w:trPr>
          <w:trHeight w:val="43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p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1114M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670435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BS 189.3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231816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tabs>
                <w:tab w:val="right" w:pos="2754"/>
              </w:tabs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BS 263.5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231815</w:t>
            </w:r>
          </w:p>
        </w:tc>
      </w:tr>
      <w:tr w:rsidR="003E119D" w:rsidRPr="00462093" w:rsidTr="00953C48">
        <w:trPr>
          <w:trHeight w:val="43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rticillioides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MPS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760060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 MPS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760059</w:t>
            </w:r>
          </w:p>
        </w:tc>
      </w:tr>
      <w:tr w:rsidR="003E119D" w:rsidRPr="00462093" w:rsidTr="00953C48">
        <w:trPr>
          <w:trHeight w:val="84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haplotype F40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435281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 HR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091294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FS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689223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ZB07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J528883</w:t>
            </w:r>
          </w:p>
        </w:tc>
      </w:tr>
      <w:tr w:rsidR="003E119D" w:rsidRPr="00462093" w:rsidTr="00953C48">
        <w:trPr>
          <w:trHeight w:val="432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liferat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PT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313248</w:t>
            </w:r>
          </w:p>
        </w:tc>
      </w:tr>
      <w:tr w:rsidR="003E119D" w:rsidRPr="00462093" w:rsidTr="00953C48">
        <w:trPr>
          <w:trHeight w:val="848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erticillioides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voucher RIFA 18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F624791</w:t>
            </w:r>
          </w:p>
        </w:tc>
      </w:tr>
      <w:tr w:rsidR="003E119D" w:rsidRPr="00462093" w:rsidTr="00953C48">
        <w:trPr>
          <w:trHeight w:val="417"/>
        </w:trPr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usarium </w:t>
            </w:r>
            <w:proofErr w:type="spellStart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xysporum</w:t>
            </w:r>
            <w:proofErr w:type="spellEnd"/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KDF-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C963036</w:t>
            </w:r>
          </w:p>
        </w:tc>
      </w:tr>
      <w:tr w:rsidR="003E119D" w:rsidRPr="00462093" w:rsidTr="00953C48">
        <w:trPr>
          <w:trHeight w:val="432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</w:t>
            </w:r>
          </w:p>
        </w:tc>
        <w:tc>
          <w:tcPr>
            <w:tcW w:w="38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 sp. BAB-4364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E119D" w:rsidRPr="00462093" w:rsidRDefault="003E119D" w:rsidP="00125D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620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M401408</w:t>
            </w:r>
          </w:p>
        </w:tc>
      </w:tr>
    </w:tbl>
    <w:p w:rsidR="003E119D" w:rsidRPr="00462093" w:rsidRDefault="003E119D" w:rsidP="003E119D">
      <w:pPr>
        <w:spacing w:before="240"/>
        <w:ind w:left="-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77C94" w:rsidRDefault="00A618BD"/>
    <w:sectPr w:rsidR="00277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594"/>
    <w:rsid w:val="003E119D"/>
    <w:rsid w:val="006711CC"/>
    <w:rsid w:val="00764A20"/>
    <w:rsid w:val="007A0DB8"/>
    <w:rsid w:val="00953C48"/>
    <w:rsid w:val="00A618BD"/>
    <w:rsid w:val="00E6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516A"/>
  <w15:docId w15:val="{B7C26CA3-96A1-415B-9E38-1B930D66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1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19D"/>
    <w:pPr>
      <w:spacing w:after="0" w:line="240" w:lineRule="auto"/>
    </w:pPr>
    <w:rPr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3f9d1bc5-151b-4dd0-b288-06f212744711">Data Sheet 3.docx</DocumentId>
    <IsDeleted xmlns="3f9d1bc5-151b-4dd0-b288-06f212744711">false</IsDeleted>
    <StageName xmlns="3f9d1bc5-151b-4dd0-b288-06f212744711">Author's Proof</StageName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3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6B6DAAB-00E8-4F17-BF87-E0572628DA91}"/>
</file>

<file path=customXml/itemProps2.xml><?xml version="1.0" encoding="utf-8"?>
<ds:datastoreItem xmlns:ds="http://schemas.openxmlformats.org/officeDocument/2006/customXml" ds:itemID="{6AECC6C9-62F7-41DF-95C8-E95CE12B966B}"/>
</file>

<file path=customXml/itemProps3.xml><?xml version="1.0" encoding="utf-8"?>
<ds:datastoreItem xmlns:ds="http://schemas.openxmlformats.org/officeDocument/2006/customXml" ds:itemID="{DE34FEC2-46D3-4354-97B4-98A66AD1800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_PC</dc:creator>
  <cp:keywords/>
  <dc:description/>
  <cp:lastModifiedBy>Frontiers</cp:lastModifiedBy>
  <cp:revision>2</cp:revision>
  <dcterms:created xsi:type="dcterms:W3CDTF">2016-09-15T08:14:00Z</dcterms:created>
  <dcterms:modified xsi:type="dcterms:W3CDTF">2016-09-15T08:14:00Z</dcterms:modified>
</cp:coreProperties>
</file>